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1E5F1" w14:textId="7F1A73F8" w:rsidR="00C7020E" w:rsidRPr="0040117B" w:rsidRDefault="00AD1F83" w:rsidP="00C7020E">
      <w:pPr>
        <w:rPr>
          <w:rFonts w:ascii="Times New Roman" w:hAnsi="Times New Roman" w:cs="Times New Roman"/>
          <w:b/>
          <w:bCs/>
        </w:rPr>
      </w:pPr>
      <w:r w:rsidRPr="00AD1F83">
        <w:rPr>
          <w:rFonts w:ascii="Times New Roman" w:hAnsi="Times New Roman" w:cs="Times New Roman"/>
          <w:b/>
          <w:bCs/>
        </w:rPr>
        <w:t xml:space="preserve">Supplementary </w:t>
      </w:r>
      <w:r w:rsidR="00E753D2">
        <w:rPr>
          <w:rFonts w:ascii="Times New Roman" w:hAnsi="Times New Roman" w:cs="Times New Roman"/>
          <w:b/>
          <w:bCs/>
        </w:rPr>
        <w:t>File 3</w:t>
      </w:r>
      <w:r w:rsidRPr="00AD1F83">
        <w:rPr>
          <w:rFonts w:ascii="Times New Roman" w:hAnsi="Times New Roman" w:cs="Times New Roman"/>
          <w:b/>
          <w:bCs/>
        </w:rPr>
        <w:t xml:space="preserve">. </w:t>
      </w:r>
      <w:r w:rsidR="00C7020E" w:rsidRPr="0040117B">
        <w:rPr>
          <w:rFonts w:ascii="Times New Roman" w:hAnsi="Times New Roman" w:cs="Times New Roman"/>
          <w:b/>
          <w:bCs/>
        </w:rPr>
        <w:t xml:space="preserve">Examples of participants’ open-ended responses regarding ‘words or feelings’ (question 1) by </w:t>
      </w:r>
      <w:r w:rsidR="0034158D">
        <w:rPr>
          <w:rFonts w:ascii="Times New Roman" w:hAnsi="Times New Roman" w:cs="Times New Roman"/>
          <w:b/>
          <w:bCs/>
        </w:rPr>
        <w:t>Edu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118"/>
        <w:gridCol w:w="2544"/>
      </w:tblGrid>
      <w:tr w:rsidR="00C7020E" w:rsidRPr="0040117B" w14:paraId="3EBCBC3A" w14:textId="77777777" w:rsidTr="00D11261">
        <w:trPr>
          <w:trHeight w:val="315"/>
        </w:trPr>
        <w:tc>
          <w:tcPr>
            <w:tcW w:w="3256" w:type="dxa"/>
          </w:tcPr>
          <w:p w14:paraId="560F24F1" w14:textId="77777777" w:rsidR="00C7020E" w:rsidRPr="0040117B" w:rsidRDefault="00C7020E" w:rsidP="00D11261">
            <w:pPr>
              <w:jc w:val="center"/>
              <w:rPr>
                <w:rFonts w:ascii="Times New Roman" w:hAnsi="Times New Roman" w:cs="Times New Roman"/>
              </w:rPr>
            </w:pPr>
            <w:r w:rsidRPr="0040117B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3118" w:type="dxa"/>
          </w:tcPr>
          <w:p w14:paraId="1E091BF4" w14:textId="77777777" w:rsidR="00C7020E" w:rsidRPr="0040117B" w:rsidRDefault="00C7020E" w:rsidP="00D11261">
            <w:pPr>
              <w:jc w:val="center"/>
              <w:rPr>
                <w:rFonts w:ascii="Times New Roman" w:hAnsi="Times New Roman" w:cs="Times New Roman"/>
              </w:rPr>
            </w:pPr>
            <w:r w:rsidRPr="0040117B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2544" w:type="dxa"/>
          </w:tcPr>
          <w:p w14:paraId="5E82106B" w14:textId="77777777" w:rsidR="00C7020E" w:rsidRPr="0040117B" w:rsidRDefault="00C7020E" w:rsidP="00D11261">
            <w:pPr>
              <w:jc w:val="center"/>
              <w:rPr>
                <w:rFonts w:ascii="Times New Roman" w:hAnsi="Times New Roman" w:cs="Times New Roman"/>
              </w:rPr>
            </w:pPr>
            <w:r w:rsidRPr="0040117B">
              <w:rPr>
                <w:rFonts w:ascii="Times New Roman" w:hAnsi="Times New Roman" w:cs="Times New Roman"/>
              </w:rPr>
              <w:t>Group 3</w:t>
            </w:r>
          </w:p>
        </w:tc>
      </w:tr>
      <w:tr w:rsidR="00C7020E" w:rsidRPr="006D3A2E" w14:paraId="00A5C3E4" w14:textId="77777777" w:rsidTr="00D11261">
        <w:trPr>
          <w:trHeight w:val="330"/>
        </w:trPr>
        <w:tc>
          <w:tcPr>
            <w:tcW w:w="8918" w:type="dxa"/>
            <w:gridSpan w:val="3"/>
            <w:shd w:val="clear" w:color="auto" w:fill="E8E8E8" w:themeFill="background2"/>
          </w:tcPr>
          <w:p w14:paraId="698DD15D" w14:textId="77777777" w:rsidR="00C7020E" w:rsidRPr="006D3A2E" w:rsidRDefault="00C7020E" w:rsidP="00D1126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D3A2E">
              <w:rPr>
                <w:rFonts w:ascii="Times New Roman" w:hAnsi="Times New Roman" w:cs="Times New Roman"/>
                <w:b/>
                <w:bCs/>
                <w:color w:val="000000"/>
              </w:rPr>
              <w:t>Activity restriction</w:t>
            </w:r>
          </w:p>
        </w:tc>
      </w:tr>
      <w:tr w:rsidR="00C7020E" w:rsidRPr="0040117B" w14:paraId="667F16DA" w14:textId="77777777" w:rsidTr="00D11261">
        <w:trPr>
          <w:trHeight w:val="791"/>
        </w:trPr>
        <w:tc>
          <w:tcPr>
            <w:tcW w:w="3256" w:type="dxa"/>
          </w:tcPr>
          <w:p w14:paraId="7258B2E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FD44726" w14:textId="77777777" w:rsidR="00C7020E" w:rsidRPr="0040117B" w:rsidRDefault="00C7020E" w:rsidP="00D11261">
            <w:pPr>
              <w:jc w:val="center"/>
              <w:rPr>
                <w:rFonts w:ascii="Times New Roman" w:hAnsi="Times New Roman" w:cs="Times New Roman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 examples]</w:t>
            </w:r>
          </w:p>
        </w:tc>
        <w:tc>
          <w:tcPr>
            <w:tcW w:w="3118" w:type="dxa"/>
          </w:tcPr>
          <w:p w14:paraId="1DBA4C2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6524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do feel good as long as I do not over do thing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F085BB9" w14:textId="4A39DA8A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FD78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early </w:t>
            </w:r>
            <w:r w:rsidR="003C67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EB37CB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6C4F86F" w14:textId="77777777" w:rsidR="00C7020E" w:rsidRDefault="00C7020E" w:rsidP="00D11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Pr="00EA10D8">
              <w:rPr>
                <w:rFonts w:ascii="Times New Roman" w:hAnsi="Times New Roman" w:cs="Times New Roman"/>
              </w:rPr>
              <w:t>I feel like I'll take a break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5D7BA6BE" w14:textId="4B1156E1" w:rsidR="00C7020E" w:rsidRPr="009176BC" w:rsidRDefault="00C7020E" w:rsidP="00D11261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9176BC">
              <w:rPr>
                <w:rFonts w:ascii="Times New Roman" w:hAnsi="Times New Roman" w:cs="Times New Roman"/>
                <w:i/>
                <w:iCs/>
              </w:rPr>
              <w:t xml:space="preserve">[Male, </w:t>
            </w:r>
            <w:r w:rsidR="004A5212">
              <w:rPr>
                <w:rFonts w:ascii="Times New Roman" w:hAnsi="Times New Roman" w:cs="Times New Roman"/>
                <w:i/>
                <w:iCs/>
              </w:rPr>
              <w:t>mid</w:t>
            </w:r>
            <w:r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4A5212">
              <w:rPr>
                <w:rFonts w:ascii="Times New Roman" w:hAnsi="Times New Roman" w:cs="Times New Roman"/>
                <w:i/>
                <w:iCs/>
              </w:rPr>
              <w:t>0s</w:t>
            </w:r>
            <w:r w:rsidRPr="009176BC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  <w:tc>
          <w:tcPr>
            <w:tcW w:w="2544" w:type="dxa"/>
          </w:tcPr>
          <w:p w14:paraId="6BB8C0D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961D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'd be making changes to my lifesty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9CB78BD" w14:textId="538B9416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FD78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</w:t>
            </w:r>
            <w:r w:rsidR="00FD78D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7DE3A2C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0E8AE5F" w14:textId="77777777" w:rsidR="00C7020E" w:rsidRDefault="00C7020E" w:rsidP="00D11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F</w:t>
            </w:r>
            <w:r w:rsidRPr="000376D5">
              <w:rPr>
                <w:rFonts w:ascii="Times New Roman" w:hAnsi="Times New Roman" w:cs="Times New Roman"/>
              </w:rPr>
              <w:t xml:space="preserve">eel like </w:t>
            </w:r>
            <w:r>
              <w:rPr>
                <w:rFonts w:ascii="Times New Roman" w:hAnsi="Times New Roman" w:cs="Times New Roman"/>
              </w:rPr>
              <w:t>I</w:t>
            </w:r>
            <w:r w:rsidRPr="000376D5">
              <w:rPr>
                <w:rFonts w:ascii="Times New Roman" w:hAnsi="Times New Roman" w:cs="Times New Roman"/>
              </w:rPr>
              <w:t xml:space="preserve"> need some time off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19763294" w14:textId="1B7F7939" w:rsidR="00C7020E" w:rsidRPr="009176BC" w:rsidRDefault="00C7020E" w:rsidP="00D11261">
            <w:pPr>
              <w:jc w:val="right"/>
              <w:rPr>
                <w:rFonts w:ascii="Times New Roman" w:hAnsi="Times New Roman" w:cs="Times New Roman"/>
                <w:i/>
              </w:rPr>
            </w:pPr>
            <w:r w:rsidRPr="009176BC">
              <w:rPr>
                <w:rFonts w:ascii="Times New Roman" w:hAnsi="Times New Roman" w:cs="Times New Roman"/>
                <w:i/>
                <w:iCs/>
              </w:rPr>
              <w:t xml:space="preserve">[Male, </w:t>
            </w:r>
            <w:r w:rsidR="004A5212">
              <w:rPr>
                <w:rFonts w:ascii="Times New Roman" w:hAnsi="Times New Roman" w:cs="Times New Roman"/>
                <w:i/>
                <w:iCs/>
              </w:rPr>
              <w:t>early 30s</w:t>
            </w:r>
            <w:r w:rsidRPr="009176BC">
              <w:rPr>
                <w:rFonts w:ascii="Times New Roman" w:hAnsi="Times New Roman" w:cs="Times New Roman"/>
                <w:i/>
                <w:iCs/>
              </w:rPr>
              <w:t>]</w:t>
            </w:r>
          </w:p>
        </w:tc>
      </w:tr>
      <w:tr w:rsidR="00C7020E" w:rsidRPr="0040117B" w14:paraId="78C5439A" w14:textId="77777777" w:rsidTr="00D11261">
        <w:trPr>
          <w:trHeight w:val="315"/>
        </w:trPr>
        <w:tc>
          <w:tcPr>
            <w:tcW w:w="8918" w:type="dxa"/>
            <w:gridSpan w:val="3"/>
            <w:shd w:val="clear" w:color="auto" w:fill="E8E8E8" w:themeFill="background2"/>
          </w:tcPr>
          <w:p w14:paraId="349CA727" w14:textId="594BBA59" w:rsidR="00C7020E" w:rsidRDefault="00C7020E" w:rsidP="00D11261">
            <w:pPr>
              <w:rPr>
                <w:rFonts w:ascii="Times New Roman" w:hAnsi="Times New Roman" w:cs="Times New Roman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only female </w:t>
            </w:r>
            <w:r w:rsidR="00C91E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pon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)</w:t>
            </w:r>
          </w:p>
        </w:tc>
      </w:tr>
      <w:tr w:rsidR="00C7020E" w:rsidRPr="0040117B" w14:paraId="3469453F" w14:textId="77777777" w:rsidTr="00D11261">
        <w:trPr>
          <w:trHeight w:val="315"/>
        </w:trPr>
        <w:tc>
          <w:tcPr>
            <w:tcW w:w="3256" w:type="dxa"/>
          </w:tcPr>
          <w:p w14:paraId="42BF733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T</w:t>
            </w:r>
            <w:r w:rsidRPr="003864E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re was probably no cure - just age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5B4D496" w14:textId="27E2A6AC" w:rsidR="00C7020E" w:rsidRPr="000126B2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8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454C47C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I</w:t>
            </w:r>
            <w:r w:rsidRPr="00816EC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 does help as </w:t>
            </w:r>
            <w:r w:rsidRPr="00E355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know I am getting ol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A6A4322" w14:textId="475866A4" w:rsidR="00C7020E" w:rsidRPr="000126B2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799E3EC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T</w:t>
            </w:r>
            <w:r w:rsidRPr="000126B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 cause is my 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6DB2073" w14:textId="77777777" w:rsidR="00C7020E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  <w:p w14:paraId="5F78B29E" w14:textId="0D89B9A2" w:rsidR="00C7020E" w:rsidRPr="000126B2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40117B" w14:paraId="24E5AC06" w14:textId="77777777" w:rsidTr="00D11261">
        <w:trPr>
          <w:trHeight w:val="315"/>
        </w:trPr>
        <w:tc>
          <w:tcPr>
            <w:tcW w:w="3256" w:type="dxa"/>
            <w:shd w:val="clear" w:color="auto" w:fill="E8E8E8" w:themeFill="background2"/>
          </w:tcPr>
          <w:p w14:paraId="4592404D" w14:textId="77777777" w:rsidR="00C7020E" w:rsidRPr="0040117B" w:rsidRDefault="00C7020E" w:rsidP="00D112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ttention to pain</w:t>
            </w:r>
          </w:p>
        </w:tc>
        <w:tc>
          <w:tcPr>
            <w:tcW w:w="3118" w:type="dxa"/>
            <w:shd w:val="clear" w:color="auto" w:fill="E8E8E8" w:themeFill="background2"/>
          </w:tcPr>
          <w:p w14:paraId="16B9AF94" w14:textId="77777777" w:rsidR="00C7020E" w:rsidRDefault="00C7020E" w:rsidP="00D112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4" w:type="dxa"/>
            <w:shd w:val="clear" w:color="auto" w:fill="E8E8E8" w:themeFill="background2"/>
          </w:tcPr>
          <w:p w14:paraId="6C917FEE" w14:textId="77777777" w:rsidR="00C7020E" w:rsidRDefault="00C7020E" w:rsidP="00D11261">
            <w:pPr>
              <w:rPr>
                <w:rFonts w:ascii="Times New Roman" w:hAnsi="Times New Roman" w:cs="Times New Roman"/>
              </w:rPr>
            </w:pPr>
          </w:p>
        </w:tc>
      </w:tr>
      <w:tr w:rsidR="00C7020E" w:rsidRPr="0040117B" w14:paraId="19A0A8AE" w14:textId="77777777" w:rsidTr="00D11261">
        <w:trPr>
          <w:trHeight w:val="315"/>
        </w:trPr>
        <w:tc>
          <w:tcPr>
            <w:tcW w:w="3256" w:type="dxa"/>
          </w:tcPr>
          <w:p w14:paraId="1A051EA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D933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had been experiencing the pain for a long ti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175902F" w14:textId="3D6B2622" w:rsidR="00C7020E" w:rsidRPr="00B30EDB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mid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62938A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66F803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</w:t>
            </w:r>
            <w:r w:rsidRPr="00B25A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 very optimistic about the p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E968922" w14:textId="06808630" w:rsidR="00C7020E" w:rsidRPr="0040117B" w:rsidRDefault="00C7020E" w:rsidP="00D11261">
            <w:pPr>
              <w:jc w:val="right"/>
              <w:rPr>
                <w:rFonts w:ascii="Times New Roman" w:hAnsi="Times New Roman" w:cs="Times New Roman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0017BE50" w14:textId="77777777" w:rsidR="00C7020E" w:rsidRPr="00561E03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M</w:t>
            </w:r>
            <w:r w:rsidRPr="00561E0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 pain persis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9ECB830" w14:textId="3D178420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7962DAF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076E87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741F6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pain comes and go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CC0A94B" w14:textId="6188F6CC" w:rsidR="00C7020E" w:rsidRPr="00D13CF5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162B857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9A255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am in pain in different plac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EAB7980" w14:textId="60E334A0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3360EC7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85D016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9317F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have spent 8 unnecessary years in p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30A9FC9" w14:textId="04A141E0" w:rsidR="00C7020E" w:rsidRDefault="00C7020E" w:rsidP="00D11261">
            <w:pPr>
              <w:jc w:val="right"/>
              <w:rPr>
                <w:rFonts w:ascii="Times New Roman" w:hAnsi="Times New Roman" w:cs="Times New Roman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4E739499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hideMark/>
          </w:tcPr>
          <w:p w14:paraId="4373D9B4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oid treatment/investigation</w:t>
            </w:r>
          </w:p>
        </w:tc>
      </w:tr>
      <w:tr w:rsidR="00C7020E" w:rsidRPr="0040117B" w14:paraId="79677936" w14:textId="77777777" w:rsidTr="00D11261">
        <w:trPr>
          <w:trHeight w:val="332"/>
        </w:trPr>
        <w:tc>
          <w:tcPr>
            <w:tcW w:w="3256" w:type="dxa"/>
          </w:tcPr>
          <w:p w14:paraId="431892F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A208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ieved I don’t require surge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0CBD2D9" w14:textId="60A16F9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66487A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9B3F93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S</w:t>
            </w:r>
            <w:r w:rsidRPr="00676C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gery is not requir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86B8E24" w14:textId="41B772F5" w:rsidR="00C7020E" w:rsidRPr="006F4E67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4138BD8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I</w:t>
            </w:r>
            <w:r w:rsidRPr="00D50C7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ad more options and do not have to resort to extreme measures of treatment like surge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8CC3565" w14:textId="7D511735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mid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0D292A8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F503CE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87469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 pain wasn’t in need of surge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43E346D" w14:textId="0F9B00FF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em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216E1BD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S</w:t>
            </w:r>
            <w:r w:rsidRPr="00326A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gery will be avoid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82E72E1" w14:textId="7AD20D54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[Female,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mid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8F9D39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336338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B460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don't need to see health professiona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1627677" w14:textId="7A6E1368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0ED2FD0F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</w:tcPr>
          <w:p w14:paraId="11A1FF7C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trasting experience</w:t>
            </w:r>
          </w:p>
        </w:tc>
      </w:tr>
      <w:tr w:rsidR="00C7020E" w:rsidRPr="0040117B" w14:paraId="158ED4FB" w14:textId="77777777" w:rsidTr="00D11261">
        <w:trPr>
          <w:trHeight w:val="332"/>
        </w:trPr>
        <w:tc>
          <w:tcPr>
            <w:tcW w:w="3256" w:type="dxa"/>
            <w:noWrap/>
          </w:tcPr>
          <w:p w14:paraId="4F42E717" w14:textId="77777777" w:rsidR="00C7020E" w:rsidRPr="005B2BC4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5B2BC4">
              <w:rPr>
                <w:rFonts w:ascii="Times New Roman" w:hAnsi="Times New Roman" w:cs="Times New Roman"/>
              </w:rPr>
              <w:t>I've heard it all already and it hasn't helped the p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4A83180" w14:textId="07FC175B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37FD4A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A0E5D70" w14:textId="77777777" w:rsid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only one example in this group]</w:t>
            </w:r>
          </w:p>
          <w:p w14:paraId="4423902B" w14:textId="77777777" w:rsidR="00C7020E" w:rsidRPr="0040117B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8" w:type="dxa"/>
          </w:tcPr>
          <w:p w14:paraId="235E8C7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6C7B0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tried it all years ago and found it to be usel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D3FE967" w14:textId="4942FDF6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7EA006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71DCC6E" w14:textId="29090145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F006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did get similar advice</w:t>
            </w:r>
            <w:r w:rsidR="00645F8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</w:t>
            </w:r>
            <w:r w:rsidRPr="00F006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it worsened the p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D38521C" w14:textId="13548D9E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14B2ADDA" w14:textId="77777777" w:rsid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5C44815" w14:textId="77777777" w:rsid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60E16D5" w14:textId="77777777" w:rsidR="00C7020E" w:rsidRPr="0040117B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 examples]</w:t>
            </w:r>
          </w:p>
        </w:tc>
      </w:tr>
      <w:tr w:rsidR="00C7020E" w:rsidRPr="006D3A2E" w14:paraId="7F0433ED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</w:tcPr>
          <w:p w14:paraId="238D4E5E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mpowered</w:t>
            </w:r>
          </w:p>
        </w:tc>
      </w:tr>
      <w:tr w:rsidR="00C7020E" w:rsidRPr="0040117B" w14:paraId="2F837A4A" w14:textId="77777777" w:rsidTr="00D11261">
        <w:trPr>
          <w:trHeight w:val="332"/>
        </w:trPr>
        <w:tc>
          <w:tcPr>
            <w:tcW w:w="3256" w:type="dxa"/>
            <w:noWrap/>
          </w:tcPr>
          <w:p w14:paraId="5F490BB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4C14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would make me feel empower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05499F2" w14:textId="5B4EA45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8A2A08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1F5E736" w14:textId="77777777" w:rsidR="00C7020E" w:rsidRPr="005C02D8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“</w:t>
            </w:r>
            <w:r w:rsidRPr="005C02D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confident about using my shoul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1B3DFFA" w14:textId="45A537C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2CA46019" w14:textId="77777777" w:rsidR="00C7020E" w:rsidRPr="0093366A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“</w:t>
            </w:r>
            <w:r w:rsidRPr="009336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know how to take care of my bod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9077699" w14:textId="77777777" w:rsidR="00C7020E" w:rsidRPr="00743923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E5DAB6A" w14:textId="1B48C8E2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A85E79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E114213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4E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fiden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4E376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can handle my shoulder pain when it is more seve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720A6AD" w14:textId="040CE25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5AA6F12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“E</w:t>
            </w:r>
            <w:r w:rsidRPr="00926D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powered with knowledge and ad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17EF2E9" w14:textId="5747417B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0E39AAE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55DA2E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“</w:t>
            </w:r>
            <w:r w:rsidRPr="004219E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would make me feel more knowledgeable if my other shoulder experiences some kind of p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4403D7C" w14:textId="4FEB8F62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[Male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,</w:t>
            </w:r>
            <w:r w:rsidR="0062223B">
              <w:rPr>
                <w:rFonts w:ascii="Times New Roman" w:hAnsi="Times New Roman" w:cs="Times New Roman"/>
                <w:i/>
                <w:iCs/>
              </w:rPr>
              <w:t xml:space="preserve"> 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6601024A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61F74438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Fee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dismissed</w:t>
            </w:r>
          </w:p>
        </w:tc>
      </w:tr>
      <w:tr w:rsidR="00C7020E" w:rsidRPr="0040117B" w14:paraId="6AD48BE7" w14:textId="77777777" w:rsidTr="00D11261">
        <w:trPr>
          <w:trHeight w:val="332"/>
        </w:trPr>
        <w:tc>
          <w:tcPr>
            <w:tcW w:w="3256" w:type="dxa"/>
            <w:noWrap/>
          </w:tcPr>
          <w:p w14:paraId="4FC1CAF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CB1B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fully cared fo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8935544" w14:textId="02D83352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73B0A1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EFFD06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F06B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acated in a patronizing w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6EADF66" w14:textId="1644B664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0B89400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A</w:t>
            </w:r>
            <w:r w:rsidRPr="00FE164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ittle fobbed of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B6AC6BB" w14:textId="1D80606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252F3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3A56BA8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C3E37D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I</w:t>
            </w:r>
            <w:r w:rsidRPr="00970A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sula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9F0FD6F" w14:textId="38C6844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5D376C5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6C7D8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ightly dismiss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244C184" w14:textId="39D16C78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2C0B25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58718E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CF61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not feel hea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AD28F69" w14:textId="7A1D0712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em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0C94488C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7708182C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ood prognosis</w:t>
            </w:r>
          </w:p>
        </w:tc>
      </w:tr>
      <w:tr w:rsidR="00C7020E" w:rsidRPr="0040117B" w14:paraId="51BD3572" w14:textId="77777777" w:rsidTr="00D11261">
        <w:trPr>
          <w:trHeight w:val="332"/>
        </w:trPr>
        <w:tc>
          <w:tcPr>
            <w:tcW w:w="3256" w:type="dxa"/>
          </w:tcPr>
          <w:p w14:paraId="2FAFE06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EE769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feel like more than likely my issue would pa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93FA197" w14:textId="6E70A8E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62223B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6926C1B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EE3967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484D8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'll get better so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C0FA05B" w14:textId="3B6F87F6" w:rsidR="00C7020E" w:rsidRPr="00C264B0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0E87901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1120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feel like I have a c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1AF6B58" w14:textId="1D0D30A9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62223B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1B5D02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6FF696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137EB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think I'll get better so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F7C2B60" w14:textId="1887318C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1998E54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7528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itive for the futu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9A1BC9A" w14:textId="2EACA9A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6CCD1C8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3CD9822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I f</w:t>
            </w:r>
            <w:r w:rsidRPr="003C29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el more hopeful and confiden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t the pain will</w:t>
            </w:r>
            <w:r w:rsidRPr="003C29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et relief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151FF55" w14:textId="572AFA4D" w:rsidR="00C7020E" w:rsidRPr="0040117B" w:rsidRDefault="00C7020E" w:rsidP="0062223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519E2293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hideMark/>
          </w:tcPr>
          <w:p w14:paraId="62B840E3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ave received similar advice before </w:t>
            </w:r>
          </w:p>
        </w:tc>
      </w:tr>
      <w:tr w:rsidR="00C7020E" w:rsidRPr="0040117B" w14:paraId="003DBC96" w14:textId="77777777" w:rsidTr="00D11261">
        <w:trPr>
          <w:trHeight w:val="332"/>
        </w:trPr>
        <w:tc>
          <w:tcPr>
            <w:tcW w:w="3256" w:type="dxa"/>
            <w:noWrap/>
          </w:tcPr>
          <w:p w14:paraId="3AA140A3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0834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 doctor did give me advice like thi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73981E2" w14:textId="4532256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mid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4389EA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B2C626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4912F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 did give me similar ad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0C830E3" w14:textId="51A5D81C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6B0826A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EE0CF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did receive this advice, and it explained my pa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2C03C6C" w14:textId="6DDF95B3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3DACE0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C1ED7B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DC6AD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did get similar ad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646FE12" w14:textId="42C20E08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7C8DC9E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67465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 health professionals already gave me similar advice</w:t>
            </w:r>
            <w:r w:rsidRPr="0067465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”</w:t>
            </w:r>
          </w:p>
          <w:p w14:paraId="6687D386" w14:textId="63E446FE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03CA9A7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E94987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1167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's something I've already hear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5A97015" w14:textId="0FC7586A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357F0CB4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5B7869C8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rrelevant response</w:t>
            </w:r>
          </w:p>
        </w:tc>
      </w:tr>
      <w:tr w:rsidR="00C7020E" w:rsidRPr="0040117B" w14:paraId="3FD6AF4E" w14:textId="77777777" w:rsidTr="00D11261">
        <w:trPr>
          <w:trHeight w:val="332"/>
        </w:trPr>
        <w:tc>
          <w:tcPr>
            <w:tcW w:w="3256" w:type="dxa"/>
            <w:noWrap/>
          </w:tcPr>
          <w:p w14:paraId="66171E9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Don’t know”</w:t>
            </w:r>
          </w:p>
          <w:p w14:paraId="1FFD98D1" w14:textId="356413F0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EDC5D7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ot sure”</w:t>
            </w:r>
          </w:p>
          <w:p w14:paraId="46FAB2BD" w14:textId="714D2CBF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C91E1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1AA7D6F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Unsure”</w:t>
            </w:r>
          </w:p>
          <w:p w14:paraId="33EDFD66" w14:textId="416A796F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C1EF2B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A524D5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one”</w:t>
            </w:r>
          </w:p>
          <w:p w14:paraId="226CF96A" w14:textId="37C39467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 xml:space="preserve">early 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>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49A91AF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ot sure”</w:t>
            </w:r>
          </w:p>
          <w:p w14:paraId="777B7BAB" w14:textId="1A08A0D5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7445372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3420DD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o comment”</w:t>
            </w:r>
          </w:p>
          <w:p w14:paraId="481A9BC5" w14:textId="16E24B7B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9B25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470B3B38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2A101BE7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chanism of inju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C7020E" w:rsidRPr="0040117B" w14:paraId="3F3B7FD8" w14:textId="77777777" w:rsidTr="00D11261">
        <w:trPr>
          <w:trHeight w:val="332"/>
        </w:trPr>
        <w:tc>
          <w:tcPr>
            <w:tcW w:w="3256" w:type="dxa"/>
            <w:noWrap/>
          </w:tcPr>
          <w:p w14:paraId="14EBA61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8C62A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still want to know the cause of the pain and the extent of the inju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F4EA209" w14:textId="203F326A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76AAEE2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67F9242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026C2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 little disappointed that </w:t>
            </w:r>
            <w:r w:rsidRPr="00C926B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 cause couldn't be pinpoin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71AAF17" w14:textId="51614C9D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15BBD94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8C30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ronic poor posture and work str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28B3D0D" w14:textId="3C157C0B" w:rsidR="00C7020E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mid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2B207C6" w14:textId="77777777" w:rsid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  <w:p w14:paraId="52E0E78F" w14:textId="77777777" w:rsidR="00C7020E" w:rsidRPr="0028281C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22E9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only one example in this group]</w:t>
            </w:r>
          </w:p>
        </w:tc>
        <w:tc>
          <w:tcPr>
            <w:tcW w:w="2544" w:type="dxa"/>
          </w:tcPr>
          <w:p w14:paraId="19202E5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M</w:t>
            </w:r>
            <w:r w:rsidRPr="00401C8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 condition was caused by a repetitive strain inju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29FA8B0" w14:textId="456723F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21727E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D638D97" w14:textId="77777777" w:rsidR="00C7020E" w:rsidRPr="0040117B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867E2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only one example in this group]</w:t>
            </w:r>
            <w:r w:rsidDel="002061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C7020E" w:rsidRPr="006D3A2E" w14:paraId="04D6D14C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68A45ED4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Minor issue </w:t>
            </w:r>
          </w:p>
        </w:tc>
      </w:tr>
      <w:tr w:rsidR="00C7020E" w:rsidRPr="0040117B" w14:paraId="5707BCA7" w14:textId="77777777" w:rsidTr="00D11261">
        <w:trPr>
          <w:trHeight w:val="332"/>
        </w:trPr>
        <w:tc>
          <w:tcPr>
            <w:tcW w:w="3256" w:type="dxa"/>
            <w:noWrap/>
          </w:tcPr>
          <w:p w14:paraId="402801C3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Relieved i</w:t>
            </w:r>
            <w:r w:rsidRPr="0005233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 may not be serio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9D875AC" w14:textId="0DB4FF34" w:rsidR="00C7020E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 xml:space="preserve">[Fe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60272D89" w14:textId="7777777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  <w:p w14:paraId="5A0AC9B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“</w:t>
            </w:r>
            <w:r w:rsidRPr="000F1ED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don't think it's a big de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AEA6A38" w14:textId="5CF06C78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3DF9CB4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“M</w:t>
            </w:r>
            <w:r w:rsidRPr="008D1A3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 shoulder pain is not as serious as I may thin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2F809AF" w14:textId="18042CEA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 xml:space="preserve">[Female,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C54284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70983C7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B547C6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T</w:t>
            </w:r>
            <w:r w:rsidRPr="00A96C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re's nothing serious with my shoul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335F0F6" w14:textId="6E79C267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9B25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1769C9E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“</w:t>
            </w:r>
            <w:r w:rsidRPr="0013096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reassures me that it isn’t more serio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073C07E" w14:textId="1E153A3B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] </w:t>
            </w:r>
          </w:p>
          <w:p w14:paraId="03AC7B3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B00A85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R</w:t>
            </w:r>
            <w:r w:rsidRPr="008C3BA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ieved to know it was not seriou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34772B1" w14:textId="662DF523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9B25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7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668862D1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5EDD3007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Need more information or options </w:t>
            </w:r>
          </w:p>
        </w:tc>
      </w:tr>
      <w:tr w:rsidR="00C7020E" w:rsidRPr="0040117B" w14:paraId="12C702C7" w14:textId="77777777" w:rsidTr="00D11261">
        <w:trPr>
          <w:trHeight w:val="332"/>
        </w:trPr>
        <w:tc>
          <w:tcPr>
            <w:tcW w:w="3256" w:type="dxa"/>
            <w:noWrap/>
          </w:tcPr>
          <w:p w14:paraId="1943E9C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“I </w:t>
            </w:r>
            <w:r w:rsidRPr="00AD5DE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uld want to find out more about my should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D6D63AB" w14:textId="701590E6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late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8957D2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9EFE9F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5D527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expect greater detai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3EF4833" w14:textId="44B2A1CF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3DB1B17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417FF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ke I need to think and get more inf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4F1A2C1" w14:textId="5EB2E516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9B25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4FDAA5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27DB35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7757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 would definitely have more questions about why the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</w:t>
            </w:r>
            <w:r w:rsidRPr="007757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el this w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B55C642" w14:textId="660196C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44A3878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7A63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need more informat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0940131" w14:textId="00836696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8FE8DE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8963C8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34262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may wish to seek more information and professional advice to make an informed decis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69D7CBB" w14:textId="31D60807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9B25B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75459582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</w:tcPr>
          <w:p w14:paraId="77C2550C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gative about the advice</w:t>
            </w:r>
          </w:p>
        </w:tc>
      </w:tr>
      <w:tr w:rsidR="00C7020E" w:rsidRPr="0040117B" w14:paraId="2338A614" w14:textId="77777777" w:rsidTr="00D11261">
        <w:trPr>
          <w:trHeight w:val="332"/>
        </w:trPr>
        <w:tc>
          <w:tcPr>
            <w:tcW w:w="3256" w:type="dxa"/>
            <w:noWrap/>
          </w:tcPr>
          <w:p w14:paraId="098588A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985EF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red and uninteres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2D81BD9" w14:textId="4983661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7B141F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63CEE1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022E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is generally useles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A877D4A" w14:textId="0EF130AA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6ADE66E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3413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feel like some of it was common knowled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11EC91D" w14:textId="580A2ED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C54284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516610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69567B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C716A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 did not know what is wro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CB8C254" w14:textId="3321AF6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0626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4703EB1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E424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o generalized for my specific need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C5F356F" w14:textId="3B86DFDF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6B91E03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654097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AB62D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asted money on a doctor vis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0FC89A0" w14:textId="1195353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0626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1BA4246B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4F4816EB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gative about the tone or presentation of the advi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C7020E" w:rsidRPr="0040117B" w14:paraId="68A3CCA9" w14:textId="77777777" w:rsidTr="00D11261">
        <w:trPr>
          <w:trHeight w:val="332"/>
        </w:trPr>
        <w:tc>
          <w:tcPr>
            <w:tcW w:w="3256" w:type="dxa"/>
            <w:noWrap/>
          </w:tcPr>
          <w:p w14:paraId="0315D7B2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“They </w:t>
            </w:r>
            <w:r w:rsidRPr="008177F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n’t actually ca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8006B54" w14:textId="6893D17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C54284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322610A" w14:textId="77777777" w:rsidR="00C7020E" w:rsidRPr="0040117B" w:rsidRDefault="00C7020E" w:rsidP="00D11261">
            <w:pPr>
              <w:ind w:right="60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8" w:type="dxa"/>
          </w:tcPr>
          <w:p w14:paraId="18F1A037" w14:textId="77777777" w:rsidR="00C7020E" w:rsidRP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 examples]</w:t>
            </w:r>
          </w:p>
        </w:tc>
        <w:tc>
          <w:tcPr>
            <w:tcW w:w="2544" w:type="dxa"/>
          </w:tcPr>
          <w:p w14:paraId="089C20D2" w14:textId="77777777" w:rsidR="00C7020E" w:rsidRP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 examples]</w:t>
            </w:r>
          </w:p>
        </w:tc>
      </w:tr>
      <w:tr w:rsidR="00C7020E" w:rsidRPr="006D3A2E" w14:paraId="72683473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hideMark/>
          </w:tcPr>
          <w:p w14:paraId="6EEF6E52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 impact on thoughts and/or feelings</w:t>
            </w:r>
          </w:p>
        </w:tc>
      </w:tr>
      <w:tr w:rsidR="00C7020E" w:rsidRPr="0040117B" w14:paraId="3BD62418" w14:textId="77777777" w:rsidTr="00D11261">
        <w:trPr>
          <w:trHeight w:val="332"/>
        </w:trPr>
        <w:tc>
          <w:tcPr>
            <w:tcW w:w="3256" w:type="dxa"/>
          </w:tcPr>
          <w:p w14:paraId="22B118F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F66ED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satisfies or dissatisfi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F167E15" w14:textId="63402882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</w:t>
            </w:r>
            <w:r w:rsidR="00C54284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CEFF61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CC0EA5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926A7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 same as bef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FEAA322" w14:textId="40CF5D2E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77812A8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66333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 big change in my behaviou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149CC25" w14:textId="4F4843F9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7729836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EA1F53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CA0D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me as now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648CB7E" w14:textId="75CEC087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61B3876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The same”</w:t>
            </w:r>
          </w:p>
          <w:p w14:paraId="3F5F34BE" w14:textId="1C9BB534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277363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266AF1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Same”</w:t>
            </w:r>
          </w:p>
          <w:p w14:paraId="68591060" w14:textId="5AD3BE71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4DA1B172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213371CE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or prognosis</w:t>
            </w:r>
          </w:p>
        </w:tc>
      </w:tr>
      <w:tr w:rsidR="00C7020E" w:rsidRPr="0040117B" w14:paraId="703A3C6F" w14:textId="77777777" w:rsidTr="00D11261">
        <w:trPr>
          <w:trHeight w:val="332"/>
        </w:trPr>
        <w:tc>
          <w:tcPr>
            <w:tcW w:w="3256" w:type="dxa"/>
            <w:noWrap/>
          </w:tcPr>
          <w:p w14:paraId="4F213270" w14:textId="77777777" w:rsidR="00C7020E" w:rsidRPr="0040117B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 examples]</w:t>
            </w:r>
          </w:p>
        </w:tc>
        <w:tc>
          <w:tcPr>
            <w:tcW w:w="3118" w:type="dxa"/>
          </w:tcPr>
          <w:p w14:paraId="4798CC3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33414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bro never hea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BDFA93B" w14:textId="1C6581E9" w:rsidR="00C7020E" w:rsidRPr="00EF6588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5E6C264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I</w:t>
            </w:r>
            <w:r w:rsidRPr="00C802B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 could have been wor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606716C" w14:textId="399B5508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39BF90C2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</w:tcPr>
          <w:p w14:paraId="052D6670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itive about the advice</w:t>
            </w:r>
          </w:p>
        </w:tc>
      </w:tr>
      <w:tr w:rsidR="00C7020E" w:rsidRPr="0040117B" w14:paraId="137928F2" w14:textId="77777777" w:rsidTr="00D11261">
        <w:trPr>
          <w:trHeight w:val="332"/>
        </w:trPr>
        <w:tc>
          <w:tcPr>
            <w:tcW w:w="3256" w:type="dxa"/>
            <w:noWrap/>
          </w:tcPr>
          <w:p w14:paraId="0521338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286E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de me feel suppor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5C3703A" w14:textId="2B607DE4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late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5B5504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7D5097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0F2DF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be satisfied with the level of detai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2D8B5A7" w14:textId="3171BA6F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3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7EBDB3F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59089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stly Goo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EACEA29" w14:textId="4CD4BDBA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A9FF6F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5D34EC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1C1A4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would make me feel grea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68226B2" w14:textId="5468C1D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[Male,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late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5A1364E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AB218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think it's very usef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5132E37" w14:textId="03DB2AED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mid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3BE0B93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72E468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8B390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t what they were saying made sen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55470D4" w14:textId="7D705EAA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5482D926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2A247AAC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sychological distress</w:t>
            </w:r>
          </w:p>
        </w:tc>
      </w:tr>
      <w:tr w:rsidR="00C7020E" w:rsidRPr="0040117B" w14:paraId="5B8553ED" w14:textId="77777777" w:rsidTr="00D11261">
        <w:trPr>
          <w:trHeight w:val="332"/>
        </w:trPr>
        <w:tc>
          <w:tcPr>
            <w:tcW w:w="3256" w:type="dxa"/>
            <w:noWrap/>
          </w:tcPr>
          <w:p w14:paraId="3AD1574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“Very concerned”</w:t>
            </w:r>
          </w:p>
          <w:p w14:paraId="0C0E1BC8" w14:textId="76DA8D05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44C8B1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780DD7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CB27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ll concerning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5BD6F49" w14:textId="7488AB9E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4F62EE7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61658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depression and mise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162B50E" w14:textId="1AA97A38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62C8968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4448F7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8345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be very worri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540A5D2" w14:textId="60C80C2B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6C2617B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A31E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feel serious and worri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C69C58B" w14:textId="5F282878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mid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0CC202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1FACDB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043A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ybe a little concern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DB2B2E2" w14:textId="335DE9DA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653D068A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24F1A469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ass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d </w:t>
            </w:r>
          </w:p>
        </w:tc>
      </w:tr>
      <w:tr w:rsidR="00C7020E" w:rsidRPr="0040117B" w14:paraId="729B4032" w14:textId="77777777" w:rsidTr="00D11261">
        <w:trPr>
          <w:trHeight w:val="332"/>
        </w:trPr>
        <w:tc>
          <w:tcPr>
            <w:tcW w:w="3256" w:type="dxa"/>
            <w:noWrap/>
          </w:tcPr>
          <w:p w14:paraId="7130D763" w14:textId="77777777" w:rsidR="00C7020E" w:rsidRPr="00331992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Calm and reassured”</w:t>
            </w:r>
          </w:p>
          <w:p w14:paraId="79C3E972" w14:textId="25003509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4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6BDFBD9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17A0BF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I</w:t>
            </w:r>
            <w:r w:rsidRPr="003319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 would made me feel reassur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22A2480" w14:textId="6FB431E8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65C7228F" w14:textId="77777777" w:rsidR="00C7020E" w:rsidRPr="0040117B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8" w:type="dxa"/>
          </w:tcPr>
          <w:p w14:paraId="2385A802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Definitely assured”</w:t>
            </w:r>
          </w:p>
          <w:p w14:paraId="598B2952" w14:textId="48CB4AB8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late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ABD0B6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16B356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F50B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t my mind at e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8EB7E3E" w14:textId="0A7A3E16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1D56C64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F64A7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am very reliev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50041CB" w14:textId="2CAEECE0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3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5E8D99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0F075A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9E1F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feel mor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E1F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fortab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3DF8FC5" w14:textId="48FF5463" w:rsidR="00C7020E" w:rsidRPr="009176BC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9176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5460852C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48FAB0E1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econd opinion </w:t>
            </w:r>
          </w:p>
        </w:tc>
      </w:tr>
      <w:tr w:rsidR="00C7020E" w:rsidRPr="0040117B" w14:paraId="20958E57" w14:textId="77777777" w:rsidTr="00D11261">
        <w:trPr>
          <w:trHeight w:val="332"/>
        </w:trPr>
        <w:tc>
          <w:tcPr>
            <w:tcW w:w="3256" w:type="dxa"/>
            <w:noWrap/>
          </w:tcPr>
          <w:p w14:paraId="15E1D63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I</w:t>
            </w:r>
            <w:r w:rsidRPr="0044121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lways seek advice from multiple healthcare professions and professional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3E468D5" w14:textId="15D8BB7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C54284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3C966D3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71E9063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627E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seek a second opini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3A12688" w14:textId="470362DB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84FF744" w14:textId="77777777" w:rsidR="00C7020E" w:rsidRPr="0040117B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18" w:type="dxa"/>
          </w:tcPr>
          <w:p w14:paraId="1ECDA69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570E1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be seeking confirmation from other source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27D0C94" w14:textId="507162D4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258712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5FA4B93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FB36A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 would go to anoth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ctor”</w:t>
            </w:r>
          </w:p>
          <w:p w14:paraId="5E320EC8" w14:textId="0C8D9AAF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416DFA54" w14:textId="77777777" w:rsid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3294308" w14:textId="77777777" w:rsid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0FD4D91" w14:textId="77777777" w:rsidR="00C7020E" w:rsidRPr="0040117B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 examples]</w:t>
            </w:r>
          </w:p>
        </w:tc>
      </w:tr>
      <w:tr w:rsidR="00C7020E" w:rsidRPr="006D3A2E" w14:paraId="3B3DAA50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24827134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issue damage or dysfunction</w:t>
            </w:r>
          </w:p>
        </w:tc>
      </w:tr>
      <w:tr w:rsidR="00C7020E" w:rsidRPr="0040117B" w14:paraId="4C8D0A64" w14:textId="77777777" w:rsidTr="00D11261">
        <w:trPr>
          <w:trHeight w:val="332"/>
        </w:trPr>
        <w:tc>
          <w:tcPr>
            <w:tcW w:w="3256" w:type="dxa"/>
            <w:noWrap/>
          </w:tcPr>
          <w:p w14:paraId="47BB916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766C6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 issue is connected with nerve damag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1C63487" w14:textId="3B4338B9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7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2BD9C82E" w14:textId="77777777" w:rsidR="00C7020E" w:rsidRP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 examples]</w:t>
            </w:r>
          </w:p>
        </w:tc>
        <w:tc>
          <w:tcPr>
            <w:tcW w:w="2544" w:type="dxa"/>
          </w:tcPr>
          <w:p w14:paraId="5CE15BD6" w14:textId="77777777" w:rsidR="00C7020E" w:rsidRPr="00C7020E" w:rsidRDefault="00C7020E" w:rsidP="00D1126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7020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No examples]</w:t>
            </w:r>
          </w:p>
        </w:tc>
      </w:tr>
      <w:tr w:rsidR="00C7020E" w:rsidRPr="006D3A2E" w14:paraId="47B993CB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59D47C83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eatment/investigation</w:t>
            </w:r>
          </w:p>
        </w:tc>
      </w:tr>
      <w:tr w:rsidR="00C7020E" w:rsidRPr="0040117B" w14:paraId="1EBAEEEB" w14:textId="77777777" w:rsidTr="00D11261">
        <w:trPr>
          <w:trHeight w:val="332"/>
        </w:trPr>
        <w:tc>
          <w:tcPr>
            <w:tcW w:w="3256" w:type="dxa"/>
            <w:noWrap/>
          </w:tcPr>
          <w:p w14:paraId="3567A34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B359A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want to at least have an Xray to rule out anything going 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3F05833" w14:textId="3D3E863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674823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EB3F16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917EE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may want to get an X-ray or MR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8403D68" w14:textId="33C0EA3A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43807B7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B01DD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still ask for an x-ra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30DAFBE" w14:textId="77777777" w:rsidR="00C7020E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  <w:p w14:paraId="2F1BDD3F" w14:textId="0AE99E3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late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B038FD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2B19EF8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W</w:t>
            </w:r>
            <w:r w:rsidRPr="004830F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t a pill or therap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32C5999" w14:textId="7829AF5C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377623B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73419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feel that it may require some x-ray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A44005C" w14:textId="17C0776F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DCEB91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E9E8D6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I</w:t>
            </w:r>
            <w:r w:rsidRPr="00FF1E9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 was nothing really serious as long as I took the medication provid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3A291A9" w14:textId="20F3569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4C565BCE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</w:tcPr>
          <w:p w14:paraId="046C5DC7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ust in expertise</w:t>
            </w:r>
          </w:p>
        </w:tc>
      </w:tr>
      <w:tr w:rsidR="00C7020E" w:rsidRPr="0040117B" w14:paraId="308A5C1F" w14:textId="77777777" w:rsidTr="00D11261">
        <w:trPr>
          <w:trHeight w:val="332"/>
        </w:trPr>
        <w:tc>
          <w:tcPr>
            <w:tcW w:w="3256" w:type="dxa"/>
            <w:noWrap/>
          </w:tcPr>
          <w:p w14:paraId="280CD6BD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D3387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feel it is reliab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F96CF87" w14:textId="584B2002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mid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7A430B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0EE42B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M</w:t>
            </w:r>
            <w:r w:rsidRPr="0010203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e believabl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F83071B" w14:textId="7DA7878D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50B4645C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774C8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trust 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37AF730" w14:textId="13714130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C54284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0F69B72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5A3BD9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FF201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ing professional help can make me feel more at e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55AD17B4" w14:textId="3F8CFC25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3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6C734A0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167D1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be reasonable to hear the advice from the exper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DEBCF21" w14:textId="26338482" w:rsidR="00C7020E" w:rsidRPr="00E3399B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E339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C54284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E339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7A75DDB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6C755D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27250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as with a health professional that knew what they were talking abou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83551A7" w14:textId="56A7CB60" w:rsidR="00C7020E" w:rsidRPr="00E3399B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E339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lastRenderedPageBreak/>
              <w:t xml:space="preserve">[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40s</w:t>
            </w:r>
            <w:r w:rsidRPr="00E3399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6B4ACA5D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46FCCCD4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Uncertainty</w:t>
            </w:r>
          </w:p>
        </w:tc>
      </w:tr>
      <w:tr w:rsidR="00C7020E" w:rsidRPr="0040117B" w14:paraId="3DBD31B8" w14:textId="77777777" w:rsidTr="00D11261">
        <w:trPr>
          <w:trHeight w:val="332"/>
        </w:trPr>
        <w:tc>
          <w:tcPr>
            <w:tcW w:w="3256" w:type="dxa"/>
            <w:noWrap/>
          </w:tcPr>
          <w:p w14:paraId="2F423A7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B138E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real sure of his ad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AC99145" w14:textId="25DA6D0B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1D6B3B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64B987C3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470B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may feel confused due to inconsistencies and uncertainties in medical information. I may not be sure how to make decis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C9A2F96" w14:textId="5068A7BC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3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02206EF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9259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would still leave me with a few questio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14E2C5C" w14:textId="2BAD01AB" w:rsidR="00C7020E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7A49C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F08A077" w14:textId="7777777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  <w:p w14:paraId="2900B3F2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677D7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mewhat sceptic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B042608" w14:textId="146CD9D8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0933AF97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A87A2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t sure what can be done to address the proble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EE3ED8D" w14:textId="0929A07C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91D0ED2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ACE448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B2157E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likely feel a little confused about what treatment would be best for 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36282917" w14:textId="51AE05FD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late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2EECFC5E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1E293BEF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Unhappy/frustrated </w:t>
            </w:r>
          </w:p>
        </w:tc>
      </w:tr>
      <w:tr w:rsidR="00C7020E" w:rsidRPr="0040117B" w14:paraId="228C4B1B" w14:textId="77777777" w:rsidTr="00D11261">
        <w:trPr>
          <w:trHeight w:val="332"/>
        </w:trPr>
        <w:tc>
          <w:tcPr>
            <w:tcW w:w="3256" w:type="dxa"/>
            <w:noWrap/>
          </w:tcPr>
          <w:p w14:paraId="549A72F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D40B3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tty annoyed to be getting unhelpful ad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43A7A1A" w14:textId="644EA97D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7369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late </w:t>
            </w:r>
            <w:r w:rsidR="00C5428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dolescence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126B0CA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FD0B73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A</w:t>
            </w:r>
            <w:r w:rsidRPr="005C43B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ittle unhappy there's no quicker fix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5115EF7" w14:textId="394F0555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early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36752D7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4E0A7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would make me annoy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85DA191" w14:textId="5E0FE234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mid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B0C1D21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AC65295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Angry”</w:t>
            </w:r>
          </w:p>
          <w:p w14:paraId="155ADE92" w14:textId="52B71580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5A19429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ot happy”</w:t>
            </w:r>
          </w:p>
          <w:p w14:paraId="161D1DA9" w14:textId="0D8BBAEE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76079EB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1D60561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BB3AC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bad moo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3D30C51" w14:textId="50A8611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17ADA9EF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hideMark/>
          </w:tcPr>
          <w:p w14:paraId="7B2A0FD0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illing to follow the advice</w:t>
            </w:r>
          </w:p>
        </w:tc>
      </w:tr>
      <w:tr w:rsidR="00C7020E" w:rsidRPr="0040117B" w14:paraId="056D6FAB" w14:textId="77777777" w:rsidTr="00D11261">
        <w:trPr>
          <w:trHeight w:val="332"/>
        </w:trPr>
        <w:tc>
          <w:tcPr>
            <w:tcW w:w="3256" w:type="dxa"/>
          </w:tcPr>
          <w:p w14:paraId="7C5CE39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“I </w:t>
            </w:r>
            <w:r w:rsidRPr="008F5B7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ill follow the ad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2948A7A" w14:textId="1820154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A517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A517F5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A517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679123CA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616E26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D316B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ould follow his advice to see if it help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6F9A54C" w14:textId="6B296D92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624740CE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A374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 would listen and do as </w:t>
            </w:r>
            <w:proofErr w:type="gramStart"/>
            <w:r w:rsidRPr="00A3745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l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628E03C3" w14:textId="097A3117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62223B">
              <w:rPr>
                <w:rFonts w:ascii="Times New Roman" w:hAnsi="Times New Roman" w:cs="Times New Roman"/>
                <w:i/>
                <w:iCs/>
              </w:rPr>
              <w:t>late</w:t>
            </w:r>
            <w:r w:rsidR="0062223B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62223B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7D334360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2ACBD8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1E403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at's very good to t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7EF9D11" w14:textId="41582BD3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3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2E69516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1F56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 would try her recommendation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</w:t>
            </w:r>
            <w:r w:rsidRPr="001F56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19655136" w14:textId="221776FC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5EE94833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683C69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8A715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 will trust their expertise and follow their advic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8663E35" w14:textId="0E4F771D" w:rsidR="00C7020E" w:rsidRPr="0040117B" w:rsidRDefault="00C7020E" w:rsidP="00D11261">
            <w:pPr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hAnsi="Times New Roman" w:cs="Times New Roman"/>
                <w:i/>
                <w:iCs/>
              </w:rPr>
              <w:t>mid</w:t>
            </w:r>
            <w:r w:rsidR="00BF3DB6" w:rsidRPr="009176BC">
              <w:rPr>
                <w:rFonts w:ascii="Times New Roman" w:hAnsi="Times New Roman" w:cs="Times New Roman"/>
                <w:i/>
                <w:iCs/>
              </w:rPr>
              <w:t xml:space="preserve"> 3</w:t>
            </w:r>
            <w:r w:rsidR="00BF3DB6">
              <w:rPr>
                <w:rFonts w:ascii="Times New Roman" w:hAnsi="Times New Roman" w:cs="Times New Roman"/>
                <w:i/>
                <w:iCs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  <w:tr w:rsidR="00C7020E" w:rsidRPr="006D3A2E" w14:paraId="06AB93FC" w14:textId="77777777" w:rsidTr="00D11261">
        <w:trPr>
          <w:trHeight w:val="332"/>
        </w:trPr>
        <w:tc>
          <w:tcPr>
            <w:tcW w:w="8918" w:type="dxa"/>
            <w:gridSpan w:val="3"/>
            <w:shd w:val="clear" w:color="auto" w:fill="E8E8E8" w:themeFill="background2"/>
            <w:noWrap/>
            <w:hideMark/>
          </w:tcPr>
          <w:p w14:paraId="5261A2B3" w14:textId="77777777" w:rsidR="00C7020E" w:rsidRPr="006D3A2E" w:rsidRDefault="00C7020E" w:rsidP="00D112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119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idated or cared for</w:t>
            </w:r>
          </w:p>
        </w:tc>
      </w:tr>
      <w:tr w:rsidR="00C7020E" w:rsidRPr="0040117B" w14:paraId="37724352" w14:textId="77777777" w:rsidTr="00D11261">
        <w:trPr>
          <w:trHeight w:val="315"/>
        </w:trPr>
        <w:tc>
          <w:tcPr>
            <w:tcW w:w="3256" w:type="dxa"/>
          </w:tcPr>
          <w:p w14:paraId="7F58CDAF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04555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ard and listened 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CD7BA0C" w14:textId="4DF77011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A517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</w:t>
            </w:r>
            <w:r w:rsidR="00A517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B09216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3853F58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FB319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alued and apprecia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07FE9529" w14:textId="20166542" w:rsidR="00C7020E" w:rsidRPr="0040117B" w:rsidRDefault="00C7020E" w:rsidP="00D11261">
            <w:pPr>
              <w:jc w:val="right"/>
              <w:rPr>
                <w:rFonts w:ascii="Times New Roman" w:hAnsi="Times New Roman" w:cs="Times New Roman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A517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A517F5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A517F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2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3118" w:type="dxa"/>
          </w:tcPr>
          <w:p w14:paraId="4CACEEF4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D772F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ey'd listened to my concern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157F529" w14:textId="468D6F42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id 4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4664FCA9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2B3DC64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E71B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ll looked af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7BEC2DF6" w14:textId="4135D7BD" w:rsidR="00C7020E" w:rsidRPr="0040117B" w:rsidRDefault="00C7020E" w:rsidP="00D11261">
            <w:pPr>
              <w:jc w:val="right"/>
              <w:rPr>
                <w:rFonts w:ascii="Times New Roman" w:hAnsi="Times New Roman" w:cs="Times New Roman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="00BF3DB6"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2544" w:type="dxa"/>
          </w:tcPr>
          <w:p w14:paraId="2EAC41F6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</w:t>
            </w:r>
            <w:r w:rsidRPr="00E71B7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t least heard instead of ignor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216B3D21" w14:textId="302A5AC4" w:rsidR="00C7020E" w:rsidRPr="00F02A4D" w:rsidRDefault="00C7020E" w:rsidP="00D1126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Female, </w:t>
            </w:r>
            <w:r w:rsidR="008C1CE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early 5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  <w:p w14:paraId="2A14EEC3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0018652B" w14:textId="77777777" w:rsidR="00C7020E" w:rsidRDefault="00C7020E" w:rsidP="00D11261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U</w:t>
            </w:r>
            <w:r w:rsidRPr="00C534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derstood and helpf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”</w:t>
            </w:r>
          </w:p>
          <w:p w14:paraId="42EDCA2F" w14:textId="3CBE4BD8" w:rsidR="00C7020E" w:rsidRPr="0040117B" w:rsidRDefault="00C7020E" w:rsidP="00D11261">
            <w:pPr>
              <w:jc w:val="right"/>
              <w:rPr>
                <w:rFonts w:ascii="Times New Roman" w:hAnsi="Times New Roman" w:cs="Times New Roman"/>
              </w:rPr>
            </w:pP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[Male, 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ate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6</w:t>
            </w:r>
            <w:r w:rsidR="00BF3DB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0s</w:t>
            </w:r>
            <w:r w:rsidRPr="00F02A4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]</w:t>
            </w:r>
          </w:p>
        </w:tc>
      </w:tr>
    </w:tbl>
    <w:p w14:paraId="74FA1C5E" w14:textId="77777777" w:rsidR="00C7020E" w:rsidRDefault="00C7020E"/>
    <w:sectPr w:rsidR="00C70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0E"/>
    <w:rsid w:val="00062688"/>
    <w:rsid w:val="000A3011"/>
    <w:rsid w:val="00252F3A"/>
    <w:rsid w:val="00296021"/>
    <w:rsid w:val="0034158D"/>
    <w:rsid w:val="003C672B"/>
    <w:rsid w:val="003F33B2"/>
    <w:rsid w:val="004A5212"/>
    <w:rsid w:val="0062223B"/>
    <w:rsid w:val="00645F87"/>
    <w:rsid w:val="0067369F"/>
    <w:rsid w:val="00700FFC"/>
    <w:rsid w:val="007A49C6"/>
    <w:rsid w:val="008C1CE5"/>
    <w:rsid w:val="009B25B5"/>
    <w:rsid w:val="00A517F5"/>
    <w:rsid w:val="00A66B84"/>
    <w:rsid w:val="00AD1F83"/>
    <w:rsid w:val="00B06110"/>
    <w:rsid w:val="00BF3DB6"/>
    <w:rsid w:val="00C54284"/>
    <w:rsid w:val="00C7020E"/>
    <w:rsid w:val="00C91E19"/>
    <w:rsid w:val="00DB3E57"/>
    <w:rsid w:val="00E753D2"/>
    <w:rsid w:val="00E76C3F"/>
    <w:rsid w:val="00FD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4F768"/>
  <w15:chartTrackingRefBased/>
  <w15:docId w15:val="{D9C7A0E0-4F29-44F7-A8F4-E58D745D7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20E"/>
  </w:style>
  <w:style w:type="paragraph" w:styleId="Heading1">
    <w:name w:val="heading 1"/>
    <w:basedOn w:val="Normal"/>
    <w:next w:val="Normal"/>
    <w:link w:val="Heading1Char"/>
    <w:uiPriority w:val="9"/>
    <w:qFormat/>
    <w:rsid w:val="00C70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2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2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0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0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20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340</Words>
  <Characters>7639</Characters>
  <Application>Microsoft Office Word</Application>
  <DocSecurity>0</DocSecurity>
  <Lines>63</Lines>
  <Paragraphs>17</Paragraphs>
  <ScaleCrop>false</ScaleCrop>
  <Company/>
  <LinksUpToDate>false</LinksUpToDate>
  <CharactersWithSpaces>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Zhang</dc:creator>
  <cp:keywords/>
  <dc:description/>
  <cp:lastModifiedBy>Jessie Zhang</cp:lastModifiedBy>
  <cp:revision>18</cp:revision>
  <dcterms:created xsi:type="dcterms:W3CDTF">2025-12-22T07:12:00Z</dcterms:created>
  <dcterms:modified xsi:type="dcterms:W3CDTF">2026-01-15T05:23:00Z</dcterms:modified>
</cp:coreProperties>
</file>